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33AC" w14:textId="380521C9" w:rsidR="007F79FC" w:rsidRDefault="007F79FC" w:rsidP="007F79FC">
      <w:pPr>
        <w:widowControl/>
        <w:spacing w:after="0" w:line="240" w:lineRule="auto"/>
        <w:jc w:val="center"/>
        <w:rPr>
          <w:rFonts w:ascii="Times New Roman" w:hAnsi="Times New Roman" w:cs="Times New Roman"/>
          <w:color w:val="131413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typical</w:t>
      </w:r>
      <w:r w:rsidRPr="005F1AD9">
        <w:rPr>
          <w:rFonts w:ascii="Times New Roman" w:hAnsi="Times New Roman" w:cs="Times New Roman"/>
          <w:b/>
          <w:bCs/>
          <w:sz w:val="28"/>
          <w:szCs w:val="28"/>
        </w:rPr>
        <w:t xml:space="preserve"> vocal imitation of speech and song in autism spectrum disorde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</w:t>
      </w:r>
      <w:r w:rsidRPr="005F1AD9">
        <w:rPr>
          <w:rFonts w:ascii="Times New Roman" w:hAnsi="Times New Roman" w:cs="Times New Roman"/>
          <w:b/>
          <w:bCs/>
          <w:sz w:val="28"/>
          <w:szCs w:val="28"/>
        </w:rPr>
        <w:t>vidence from Mandarin speakers</w:t>
      </w:r>
    </w:p>
    <w:p w14:paraId="396A5B3D" w14:textId="77777777" w:rsidR="007F79FC" w:rsidRDefault="007F79FC">
      <w:pPr>
        <w:widowControl/>
        <w:spacing w:after="0" w:line="240" w:lineRule="auto"/>
        <w:jc w:val="left"/>
        <w:rPr>
          <w:rFonts w:ascii="Times New Roman" w:hAnsi="Times New Roman" w:cs="Times New Roman"/>
          <w:color w:val="131413"/>
        </w:rPr>
      </w:pPr>
    </w:p>
    <w:p w14:paraId="30DC73CC" w14:textId="77777777" w:rsidR="007F79FC" w:rsidRDefault="007F79FC">
      <w:pPr>
        <w:widowControl/>
        <w:spacing w:after="0" w:line="240" w:lineRule="auto"/>
        <w:jc w:val="left"/>
        <w:rPr>
          <w:rFonts w:ascii="Times New Roman" w:hAnsi="Times New Roman" w:cs="Times New Roman"/>
          <w:color w:val="131413"/>
        </w:rPr>
      </w:pPr>
    </w:p>
    <w:p w14:paraId="188BE1C2" w14:textId="77777777" w:rsidR="007F79FC" w:rsidRDefault="007F79FC">
      <w:pPr>
        <w:widowControl/>
        <w:spacing w:after="0" w:line="240" w:lineRule="auto"/>
        <w:jc w:val="left"/>
        <w:rPr>
          <w:rFonts w:ascii="Times New Roman" w:hAnsi="Times New Roman" w:cs="Times New Roman"/>
          <w:color w:val="131413"/>
        </w:rPr>
      </w:pPr>
    </w:p>
    <w:p w14:paraId="1A5270DD" w14:textId="77777777" w:rsidR="007F79FC" w:rsidRDefault="007F79FC">
      <w:pPr>
        <w:widowControl/>
        <w:spacing w:after="0" w:line="240" w:lineRule="auto"/>
        <w:jc w:val="left"/>
        <w:rPr>
          <w:rFonts w:ascii="Times New Roman" w:hAnsi="Times New Roman" w:cs="Times New Roman"/>
          <w:color w:val="131413"/>
        </w:rPr>
      </w:pPr>
    </w:p>
    <w:p w14:paraId="5EA3AE7E" w14:textId="77777777" w:rsidR="007F79FC" w:rsidRDefault="007F79FC">
      <w:pPr>
        <w:widowControl/>
        <w:spacing w:after="0" w:line="240" w:lineRule="auto"/>
        <w:jc w:val="left"/>
        <w:rPr>
          <w:rFonts w:ascii="Times New Roman" w:hAnsi="Times New Roman" w:cs="Times New Roman"/>
          <w:color w:val="131413"/>
        </w:rPr>
      </w:pPr>
    </w:p>
    <w:p w14:paraId="440AECCF" w14:textId="7F3F3C9C" w:rsidR="007F79FC" w:rsidRPr="007F79FC" w:rsidRDefault="007F79FC" w:rsidP="007F79FC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7F79FC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ry material</w:t>
      </w:r>
      <w:r w:rsidRPr="007F79FC">
        <w:rPr>
          <w:rFonts w:ascii="Times New Roman" w:hAnsi="Times New Roman" w:cs="Times New Roman"/>
          <w:b/>
          <w:bCs/>
          <w:color w:val="131413"/>
          <w:sz w:val="24"/>
          <w:szCs w:val="24"/>
        </w:rPr>
        <w:br w:type="page"/>
      </w:r>
    </w:p>
    <w:p w14:paraId="6CDF5292" w14:textId="5EFDA760" w:rsidR="002C646D" w:rsidRPr="00154840" w:rsidRDefault="002C646D" w:rsidP="002C646D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9633B6">
        <w:rPr>
          <w:rFonts w:ascii="Times New Roman" w:hAnsi="Times New Roman" w:cs="Times New Roman"/>
          <w:b/>
          <w:bCs/>
          <w:color w:val="131413"/>
        </w:rPr>
        <w:lastRenderedPageBreak/>
        <w:t>Supplementary Table 1</w:t>
      </w:r>
      <w:r>
        <w:rPr>
          <w:rFonts w:ascii="Times New Roman" w:hAnsi="Times New Roman" w:cs="Times New Roman"/>
          <w:color w:val="131413"/>
        </w:rPr>
        <w:t>.</w:t>
      </w:r>
      <w:r w:rsidRPr="0066103D">
        <w:rPr>
          <w:rFonts w:ascii="Times New Roman" w:hAnsi="Times New Roman" w:cs="Times New Roman"/>
          <w:color w:val="131413"/>
        </w:rPr>
        <w:t xml:space="preserve"> </w:t>
      </w:r>
      <w:r>
        <w:rPr>
          <w:rFonts w:ascii="Times New Roman" w:hAnsi="Times New Roman" w:cs="Times New Roman"/>
          <w:color w:val="131413"/>
        </w:rPr>
        <w:t>Musical notations of the sung s</w:t>
      </w:r>
      <w:r w:rsidRPr="0066103D">
        <w:rPr>
          <w:rFonts w:ascii="Times New Roman" w:hAnsi="Times New Roman" w:cs="Times New Roman"/>
          <w:color w:val="131413"/>
        </w:rPr>
        <w:t>timuli used in the experime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5071"/>
      </w:tblGrid>
      <w:tr w:rsidR="002C646D" w:rsidRPr="0043680C" w14:paraId="55B1B4E7" w14:textId="77777777" w:rsidTr="0093739B">
        <w:tc>
          <w:tcPr>
            <w:tcW w:w="2500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E6FA984" w14:textId="718646FA" w:rsidR="002C646D" w:rsidRPr="00154840" w:rsidRDefault="00B54084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ical s</w:t>
            </w:r>
            <w:r w:rsidR="002C646D" w:rsidRPr="00154840">
              <w:rPr>
                <w:rFonts w:ascii="Times New Roman" w:hAnsi="Times New Roman" w:cs="Times New Roman"/>
                <w:sz w:val="20"/>
                <w:szCs w:val="20"/>
              </w:rPr>
              <w:t>timu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sponding to speech stimuli</w:t>
            </w:r>
            <w:r w:rsidR="002C646D" w:rsidRPr="00154840">
              <w:rPr>
                <w:rFonts w:ascii="Times New Roman" w:hAnsi="Times New Roman" w:cs="Times New Roman"/>
                <w:sz w:val="20"/>
                <w:szCs w:val="20"/>
              </w:rPr>
              <w:t xml:space="preserve"> with an early focus</w:t>
            </w:r>
          </w:p>
        </w:tc>
        <w:tc>
          <w:tcPr>
            <w:tcW w:w="250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71E2C" w14:textId="07A86877" w:rsidR="002C646D" w:rsidRPr="00154840" w:rsidRDefault="00B54084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ical s</w:t>
            </w:r>
            <w:r w:rsidRPr="00154840">
              <w:rPr>
                <w:rFonts w:ascii="Times New Roman" w:hAnsi="Times New Roman" w:cs="Times New Roman"/>
                <w:sz w:val="20"/>
                <w:szCs w:val="20"/>
              </w:rPr>
              <w:t>timu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sponding to speech stimuli</w:t>
            </w:r>
            <w:r w:rsidR="002C646D" w:rsidRPr="00154840">
              <w:rPr>
                <w:rFonts w:ascii="Times New Roman" w:hAnsi="Times New Roman" w:cs="Times New Roman"/>
                <w:sz w:val="20"/>
                <w:szCs w:val="20"/>
              </w:rPr>
              <w:t xml:space="preserve"> with a late focus</w:t>
            </w:r>
          </w:p>
        </w:tc>
      </w:tr>
      <w:tr w:rsidR="002C646D" w14:paraId="7022A5EB" w14:textId="77777777" w:rsidTr="0093739B">
        <w:tc>
          <w:tcPr>
            <w:tcW w:w="2500" w:type="pct"/>
            <w:tcBorders>
              <w:top w:val="single" w:sz="4" w:space="0" w:color="auto"/>
              <w:right w:val="single" w:sz="4" w:space="0" w:color="auto"/>
            </w:tcBorders>
          </w:tcPr>
          <w:p w14:paraId="1D75E26E" w14:textId="3AE663CB" w:rsidR="002C646D" w:rsidRPr="00154840" w:rsidRDefault="00A77B08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39E73EC" wp14:editId="5FEEE924">
                  <wp:extent cx="1184400" cy="550800"/>
                  <wp:effectExtent l="0" t="0" r="0" b="0"/>
                  <wp:docPr id="2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400" cy="55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C47A3" w14:textId="27462F32" w:rsidR="002C646D" w:rsidRPr="00154840" w:rsidRDefault="008B5797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4A8D6070" wp14:editId="7CA3DB0D">
                  <wp:extent cx="1155600" cy="590400"/>
                  <wp:effectExtent l="0" t="0" r="635" b="0"/>
                  <wp:docPr id="2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600" cy="59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68F8A2CE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7C442247" w14:textId="338F3E3C" w:rsidR="002C646D" w:rsidRPr="00154840" w:rsidRDefault="00136009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2A97BE9D" wp14:editId="6FBA696D">
                  <wp:extent cx="1198800" cy="550800"/>
                  <wp:effectExtent l="0" t="0" r="0" b="0"/>
                  <wp:docPr id="4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00" cy="55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5CE3EC03" w14:textId="44A93686" w:rsidR="002C646D" w:rsidRPr="00154840" w:rsidRDefault="00CE0667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2A9D9417" wp14:editId="6CB9BC51">
                  <wp:extent cx="1184400" cy="540000"/>
                  <wp:effectExtent l="0" t="0" r="0" b="6350"/>
                  <wp:docPr id="24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5A5BE73D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258AAC87" w14:textId="19535552" w:rsidR="002C646D" w:rsidRPr="00154840" w:rsidRDefault="00A4734F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A173FAF" wp14:editId="2915EF3B">
                  <wp:extent cx="1360800" cy="561600"/>
                  <wp:effectExtent l="0" t="0" r="0" b="0"/>
                  <wp:docPr id="6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56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54097BE7" w14:textId="0125CDFE" w:rsidR="002C646D" w:rsidRPr="00154840" w:rsidRDefault="00DD56C9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225C3B1A" wp14:editId="0B43468A">
                  <wp:extent cx="1353600" cy="478800"/>
                  <wp:effectExtent l="0" t="0" r="5715" b="3810"/>
                  <wp:docPr id="26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600" cy="47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71443B2A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12C2F5E4" w14:textId="2CFCF63E" w:rsidR="002C646D" w:rsidRPr="00154840" w:rsidRDefault="003E4C38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5773C890" wp14:editId="1D6DB172">
                  <wp:extent cx="1368000" cy="612000"/>
                  <wp:effectExtent l="0" t="0" r="3810" b="0"/>
                  <wp:docPr id="8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5C5FE06D" w14:textId="0C3AFBCE" w:rsidR="002C646D" w:rsidRPr="00154840" w:rsidRDefault="00963456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4DDAB626" wp14:editId="345E746A">
                  <wp:extent cx="1288800" cy="550800"/>
                  <wp:effectExtent l="0" t="0" r="0" b="0"/>
                  <wp:docPr id="28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800" cy="55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6C4F7B85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619E9DE9" w14:textId="7F7F7EFD" w:rsidR="002C646D" w:rsidRPr="00154840" w:rsidRDefault="00960D18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63ABBF3" wp14:editId="460AAC70">
                  <wp:extent cx="1483200" cy="612000"/>
                  <wp:effectExtent l="0" t="0" r="3175" b="0"/>
                  <wp:docPr id="1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32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1D1CE3D1" w14:textId="0E303F32" w:rsidR="002C646D" w:rsidRPr="00154840" w:rsidRDefault="00780D07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BF50BCC" wp14:editId="39F78CFE">
                  <wp:extent cx="1987200" cy="612000"/>
                  <wp:effectExtent l="0" t="0" r="0" b="0"/>
                  <wp:docPr id="30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72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232E6212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404288C4" w14:textId="5937A147" w:rsidR="002C646D" w:rsidRPr="00154840" w:rsidRDefault="00AA66F1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41733CC5" wp14:editId="786A8692">
                  <wp:extent cx="1573200" cy="612000"/>
                  <wp:effectExtent l="0" t="0" r="1905" b="0"/>
                  <wp:docPr id="12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2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53858CD0" w14:textId="7CDE0893" w:rsidR="002C646D" w:rsidRPr="00154840" w:rsidRDefault="00755D0B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CFBF7D8" wp14:editId="4D33BF3A">
                  <wp:extent cx="2005200" cy="540000"/>
                  <wp:effectExtent l="0" t="0" r="1905" b="6350"/>
                  <wp:docPr id="3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52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54CEF6ED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4575100D" w14:textId="4632F3E3" w:rsidR="002C646D" w:rsidRPr="00154840" w:rsidRDefault="00AD1E27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3837C83B" wp14:editId="3EABB492">
                  <wp:extent cx="2412000" cy="622800"/>
                  <wp:effectExtent l="0" t="0" r="1270" b="0"/>
                  <wp:docPr id="14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000" cy="62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36F58F73" w14:textId="32C1B0A5" w:rsidR="002C646D" w:rsidRPr="00154840" w:rsidRDefault="00B841BC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4BA27F96" wp14:editId="26DE3419">
                  <wp:extent cx="3135600" cy="658800"/>
                  <wp:effectExtent l="0" t="0" r="1905" b="1905"/>
                  <wp:docPr id="3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5600" cy="6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712AA45D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22E3D6B0" w14:textId="08E6711D" w:rsidR="002C646D" w:rsidRPr="00154840" w:rsidRDefault="00F3473B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0B8E2CDF" wp14:editId="26E6FE63">
                  <wp:extent cx="2412000" cy="622800"/>
                  <wp:effectExtent l="0" t="0" r="1270" b="0"/>
                  <wp:docPr id="1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000" cy="62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19AFE9B1" w14:textId="00077C58" w:rsidR="002C646D" w:rsidRPr="00154840" w:rsidRDefault="00E6561A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3A39F344" wp14:editId="0B2A0446">
                  <wp:extent cx="2408400" cy="507600"/>
                  <wp:effectExtent l="0" t="0" r="5080" b="635"/>
                  <wp:docPr id="36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400" cy="5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6B080EC9" w14:textId="77777777" w:rsidTr="0093739B">
        <w:tc>
          <w:tcPr>
            <w:tcW w:w="2500" w:type="pct"/>
            <w:tcBorders>
              <w:right w:val="single" w:sz="4" w:space="0" w:color="auto"/>
            </w:tcBorders>
          </w:tcPr>
          <w:p w14:paraId="0BF07FCC" w14:textId="375F8F8F" w:rsidR="002C646D" w:rsidRPr="00154840" w:rsidRDefault="001C7FA2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813407B" wp14:editId="337B8F0C">
                  <wp:extent cx="2408400" cy="612000"/>
                  <wp:effectExtent l="0" t="0" r="0" b="0"/>
                  <wp:docPr id="18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4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right w:val="single" w:sz="4" w:space="0" w:color="auto"/>
            </w:tcBorders>
          </w:tcPr>
          <w:p w14:paraId="246359E7" w14:textId="68517139" w:rsidR="002C646D" w:rsidRPr="00154840" w:rsidRDefault="00A57F53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77190B8" wp14:editId="6EBE39AF">
                  <wp:extent cx="2419200" cy="601200"/>
                  <wp:effectExtent l="0" t="0" r="0" b="0"/>
                  <wp:docPr id="38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200" cy="60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46D" w14:paraId="13207A97" w14:textId="77777777" w:rsidTr="0093739B">
        <w:tc>
          <w:tcPr>
            <w:tcW w:w="2500" w:type="pct"/>
            <w:tcBorders>
              <w:bottom w:val="double" w:sz="4" w:space="0" w:color="auto"/>
              <w:right w:val="single" w:sz="4" w:space="0" w:color="auto"/>
            </w:tcBorders>
          </w:tcPr>
          <w:p w14:paraId="2F2C26D6" w14:textId="4F968112" w:rsidR="002C646D" w:rsidRPr="00154840" w:rsidRDefault="00F4709D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5BE26C60" wp14:editId="4AEBBD80">
                  <wp:extent cx="2412000" cy="622800"/>
                  <wp:effectExtent l="0" t="0" r="1270" b="0"/>
                  <wp:docPr id="20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000" cy="62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BDAB649" w14:textId="2DDC013A" w:rsidR="002C646D" w:rsidRPr="00154840" w:rsidRDefault="009272F5" w:rsidP="00B35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C27D39A" wp14:editId="5333C434">
                  <wp:extent cx="2408400" cy="540000"/>
                  <wp:effectExtent l="0" t="0" r="5080" b="6350"/>
                  <wp:docPr id="40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A25206" w14:textId="77777777" w:rsidR="00667CFA" w:rsidRDefault="00667CFA"/>
    <w:p w14:paraId="2C6C2EAE" w14:textId="77777777" w:rsidR="00E71D75" w:rsidRDefault="00E71D75" w:rsidP="00E71D75">
      <w:pPr>
        <w:spacing w:after="0" w:line="480" w:lineRule="auto"/>
        <w:rPr>
          <w:rFonts w:ascii="Times New Roman" w:hAnsi="Times New Roman" w:cs="Times New Roman"/>
          <w:b/>
          <w:bCs/>
          <w:color w:val="131413"/>
        </w:rPr>
      </w:pPr>
      <w:r>
        <w:rPr>
          <w:rFonts w:ascii="Times New Roman" w:hAnsi="Times New Roman" w:cs="Times New Roman"/>
          <w:b/>
          <w:bCs/>
          <w:color w:val="131413"/>
        </w:rPr>
        <w:br w:type="page"/>
      </w:r>
    </w:p>
    <w:p w14:paraId="151DC06A" w14:textId="0754AE67" w:rsidR="00B26989" w:rsidRDefault="00E71D75" w:rsidP="00B26989">
      <w:pPr>
        <w:spacing w:after="0" w:line="240" w:lineRule="auto"/>
        <w:rPr>
          <w:rFonts w:ascii="Times New Roman" w:hAnsi="Times New Roman" w:cs="Times New Roman"/>
        </w:rPr>
      </w:pPr>
      <w:r w:rsidRPr="009633B6">
        <w:rPr>
          <w:rFonts w:ascii="Times New Roman" w:hAnsi="Times New Roman" w:cs="Times New Roman"/>
          <w:b/>
          <w:bCs/>
          <w:color w:val="131413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131413"/>
        </w:rPr>
        <w:t>2</w:t>
      </w:r>
      <w:r w:rsidRPr="0066103D">
        <w:rPr>
          <w:rFonts w:ascii="Times New Roman" w:hAnsi="Times New Roman" w:cs="Times New Roman"/>
          <w:color w:val="131413"/>
        </w:rPr>
        <w:t>.</w:t>
      </w:r>
      <w:r w:rsidR="00B26989">
        <w:rPr>
          <w:rFonts w:ascii="Times New Roman" w:hAnsi="Times New Roman" w:cs="Times New Roman"/>
          <w:color w:val="131413"/>
        </w:rPr>
        <w:t xml:space="preserve"> </w:t>
      </w:r>
      <w:r w:rsidR="00845E58" w:rsidRPr="00845E58">
        <w:rPr>
          <w:rFonts w:ascii="Times New Roman" w:hAnsi="Times New Roman" w:cs="Times New Roman"/>
        </w:rPr>
        <w:t xml:space="preserve">Coefficients for </w:t>
      </w:r>
      <w:r w:rsidR="00845E58">
        <w:rPr>
          <w:rFonts w:ascii="Times New Roman" w:hAnsi="Times New Roman" w:cs="Times New Roman"/>
        </w:rPr>
        <w:t>l</w:t>
      </w:r>
      <w:r w:rsidR="00845E58" w:rsidRPr="00845E58">
        <w:rPr>
          <w:rFonts w:ascii="Times New Roman" w:hAnsi="Times New Roman" w:cs="Times New Roman"/>
        </w:rPr>
        <w:t xml:space="preserve">inear </w:t>
      </w:r>
      <w:r w:rsidR="00845E58">
        <w:rPr>
          <w:rFonts w:ascii="Times New Roman" w:hAnsi="Times New Roman" w:cs="Times New Roman"/>
        </w:rPr>
        <w:t>m</w:t>
      </w:r>
      <w:r w:rsidR="00845E58" w:rsidRPr="00845E58">
        <w:rPr>
          <w:rFonts w:ascii="Times New Roman" w:hAnsi="Times New Roman" w:cs="Times New Roman"/>
        </w:rPr>
        <w:t>ixed-</w:t>
      </w:r>
      <w:r w:rsidR="00845E58">
        <w:rPr>
          <w:rFonts w:ascii="Times New Roman" w:hAnsi="Times New Roman" w:cs="Times New Roman"/>
        </w:rPr>
        <w:t>e</w:t>
      </w:r>
      <w:r w:rsidR="00845E58" w:rsidRPr="00845E58">
        <w:rPr>
          <w:rFonts w:ascii="Times New Roman" w:hAnsi="Times New Roman" w:cs="Times New Roman"/>
        </w:rPr>
        <w:t xml:space="preserve">ffects </w:t>
      </w:r>
      <w:r w:rsidR="00845E58">
        <w:rPr>
          <w:rFonts w:ascii="Times New Roman" w:hAnsi="Times New Roman" w:cs="Times New Roman"/>
        </w:rPr>
        <w:t>m</w:t>
      </w:r>
      <w:r w:rsidR="00845E58" w:rsidRPr="00845E58">
        <w:rPr>
          <w:rFonts w:ascii="Times New Roman" w:hAnsi="Times New Roman" w:cs="Times New Roman"/>
        </w:rPr>
        <w:t xml:space="preserve">odels for </w:t>
      </w:r>
      <w:r w:rsidR="00111945">
        <w:rPr>
          <w:rFonts w:ascii="Times New Roman" w:hAnsi="Times New Roman" w:cs="Times New Roman"/>
        </w:rPr>
        <w:t>G</w:t>
      </w:r>
      <w:r w:rsidR="00845E58" w:rsidRPr="00845E58">
        <w:rPr>
          <w:rFonts w:ascii="Times New Roman" w:hAnsi="Times New Roman" w:cs="Times New Roman"/>
        </w:rPr>
        <w:t xml:space="preserve">ender </w:t>
      </w:r>
      <w:r w:rsidR="00111945">
        <w:rPr>
          <w:rFonts w:ascii="Times New Roman" w:hAnsi="Times New Roman" w:cs="Times New Roman"/>
        </w:rPr>
        <w:t>e</w:t>
      </w:r>
      <w:r w:rsidR="00845E58" w:rsidRPr="00845E58">
        <w:rPr>
          <w:rFonts w:ascii="Times New Roman" w:hAnsi="Times New Roman" w:cs="Times New Roman"/>
        </w:rPr>
        <w:t xml:space="preserve">ffects </w:t>
      </w:r>
      <w:r w:rsidR="00111945">
        <w:rPr>
          <w:rFonts w:ascii="Times New Roman" w:hAnsi="Times New Roman" w:cs="Times New Roman"/>
        </w:rPr>
        <w:t>a</w:t>
      </w:r>
      <w:r w:rsidR="00845E58" w:rsidRPr="00845E58">
        <w:rPr>
          <w:rFonts w:ascii="Times New Roman" w:hAnsi="Times New Roman" w:cs="Times New Roman"/>
        </w:rPr>
        <w:t xml:space="preserve">cross </w:t>
      </w:r>
      <w:r w:rsidR="00111945">
        <w:rPr>
          <w:rFonts w:ascii="Times New Roman" w:hAnsi="Times New Roman" w:cs="Times New Roman"/>
        </w:rPr>
        <w:t>d</w:t>
      </w:r>
      <w:r w:rsidR="00845E58" w:rsidRPr="00845E58">
        <w:rPr>
          <w:rFonts w:ascii="Times New Roman" w:hAnsi="Times New Roman" w:cs="Times New Roman"/>
        </w:rPr>
        <w:t xml:space="preserve">ifferent </w:t>
      </w:r>
      <w:r w:rsidR="00111945">
        <w:rPr>
          <w:rFonts w:ascii="Times New Roman" w:hAnsi="Times New Roman" w:cs="Times New Roman"/>
        </w:rPr>
        <w:t>i</w:t>
      </w:r>
      <w:r w:rsidR="00845E58" w:rsidRPr="00845E58">
        <w:rPr>
          <w:rFonts w:ascii="Times New Roman" w:hAnsi="Times New Roman" w:cs="Times New Roman"/>
        </w:rPr>
        <w:t xml:space="preserve">mitation </w:t>
      </w:r>
      <w:r w:rsidR="00111945">
        <w:rPr>
          <w:rFonts w:ascii="Times New Roman" w:hAnsi="Times New Roman" w:cs="Times New Roman"/>
        </w:rPr>
        <w:t>m</w:t>
      </w:r>
      <w:r w:rsidR="00845E58" w:rsidRPr="00845E58">
        <w:rPr>
          <w:rFonts w:ascii="Times New Roman" w:hAnsi="Times New Roman" w:cs="Times New Roman"/>
        </w:rPr>
        <w:t>easures</w:t>
      </w:r>
      <w:r w:rsidR="00111945">
        <w:rPr>
          <w:rFonts w:ascii="Times New Roman" w:hAnsi="Times New Roman" w:cs="Times New Roman"/>
        </w:rPr>
        <w:t>.</w:t>
      </w:r>
    </w:p>
    <w:p w14:paraId="175B3275" w14:textId="77777777" w:rsidR="007C6490" w:rsidRPr="002445C9" w:rsidRDefault="007C6490" w:rsidP="00B2698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013" w:type="dxa"/>
        <w:tblInd w:w="113" w:type="dxa"/>
        <w:tblBorders>
          <w:lef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4"/>
        <w:gridCol w:w="709"/>
        <w:gridCol w:w="1638"/>
        <w:gridCol w:w="1085"/>
        <w:gridCol w:w="935"/>
        <w:gridCol w:w="596"/>
        <w:gridCol w:w="1186"/>
      </w:tblGrid>
      <w:tr w:rsidR="00B26989" w:rsidRPr="00802E88" w14:paraId="7AECD536" w14:textId="77777777" w:rsidTr="00D82B00">
        <w:trPr>
          <w:trHeight w:val="257"/>
        </w:trPr>
        <w:tc>
          <w:tcPr>
            <w:tcW w:w="2864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16B4D71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</w:rPr>
              <w:t>Mea</w:t>
            </w:r>
            <w:r w:rsidRPr="002445C9">
              <w:rPr>
                <w:rFonts w:ascii="Times New Roman" w:hAnsi="Times New Roman" w:cs="Times New Roman" w:hint="eastAsia"/>
                <w:b/>
                <w:bCs/>
              </w:rPr>
              <w:t>sur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6C4F5" w14:textId="77777777" w:rsidR="00B26989" w:rsidRPr="002445C9" w:rsidRDefault="00B26989" w:rsidP="00D82B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16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EF432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B127B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0DD3E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445C9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43DDC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11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5EC73" w14:textId="77777777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5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26989" w:rsidRPr="00802E88" w14:paraId="175A7F66" w14:textId="77777777" w:rsidTr="00D82B00">
        <w:tc>
          <w:tcPr>
            <w:tcW w:w="2864" w:type="dxa"/>
            <w:tcBorders>
              <w:right w:val="nil"/>
            </w:tcBorders>
            <w:vAlign w:val="center"/>
          </w:tcPr>
          <w:p w14:paraId="6ABC65DC" w14:textId="77777777" w:rsidR="00B26989" w:rsidRPr="002445C9" w:rsidRDefault="00B26989" w:rsidP="007F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445C9">
              <w:rPr>
                <w:rFonts w:ascii="Times New Roman" w:hAnsi="Times New Roman" w:cs="Times New Roman"/>
              </w:rPr>
              <w:t>bsolute pitch deviation</w:t>
            </w:r>
          </w:p>
        </w:tc>
        <w:tc>
          <w:tcPr>
            <w:tcW w:w="709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89CA2D4" w14:textId="125764EE" w:rsidR="00B26989" w:rsidRPr="002445C9" w:rsidRDefault="00787E98" w:rsidP="007F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C1F8D2A" w14:textId="13769ADE" w:rsidR="00B26989" w:rsidRPr="002445C9" w:rsidRDefault="00787E98" w:rsidP="007F7956">
            <w:pPr>
              <w:jc w:val="center"/>
              <w:rPr>
                <w:rFonts w:ascii="Times New Roman" w:hAnsi="Times New Roman" w:cs="Times New Roman"/>
              </w:rPr>
            </w:pPr>
            <w:r w:rsidRPr="00787E98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8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177382F" w14:textId="51E0D058" w:rsidR="00B26989" w:rsidRPr="002445C9" w:rsidRDefault="000B00CE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93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5B33831" w14:textId="08105D43" w:rsidR="00B26989" w:rsidRPr="002445C9" w:rsidRDefault="000B00CE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3</w:t>
            </w:r>
          </w:p>
        </w:tc>
        <w:tc>
          <w:tcPr>
            <w:tcW w:w="5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77F96D5" w14:textId="6C8F1112" w:rsidR="00B26989" w:rsidRPr="002445C9" w:rsidRDefault="000B00CE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8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4CA137D" w14:textId="3D148669" w:rsidR="00B26989" w:rsidRPr="002445C9" w:rsidRDefault="00B26989" w:rsidP="007F7956">
            <w:pPr>
              <w:jc w:val="center"/>
              <w:rPr>
                <w:rFonts w:ascii="Times New Roman" w:hAnsi="Times New Roman" w:cs="Times New Roman"/>
              </w:rPr>
            </w:pPr>
            <w:r w:rsidRPr="00DA3A65">
              <w:rPr>
                <w:rFonts w:ascii="Times New Roman" w:hAnsi="Times New Roman" w:cs="Times New Roman"/>
                <w:color w:val="000000"/>
              </w:rPr>
              <w:t>0.</w:t>
            </w:r>
            <w:r w:rsidR="004E7F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B26989" w:rsidRPr="00802E88" w14:paraId="0A33CA5C" w14:textId="77777777" w:rsidTr="00D82B00">
        <w:tc>
          <w:tcPr>
            <w:tcW w:w="2864" w:type="dxa"/>
            <w:tcBorders>
              <w:right w:val="nil"/>
            </w:tcBorders>
            <w:vAlign w:val="center"/>
          </w:tcPr>
          <w:p w14:paraId="282B1805" w14:textId="77777777" w:rsidR="00B26989" w:rsidRPr="002445C9" w:rsidRDefault="00B26989" w:rsidP="007F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445C9">
              <w:rPr>
                <w:rFonts w:ascii="Times New Roman" w:hAnsi="Times New Roman" w:cs="Times New Roman"/>
              </w:rPr>
              <w:t>elative pitch deviation</w:t>
            </w:r>
          </w:p>
        </w:tc>
        <w:tc>
          <w:tcPr>
            <w:tcW w:w="709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84536D5" w14:textId="6C1EA4A9" w:rsidR="00B26989" w:rsidRPr="002445C9" w:rsidRDefault="00D82B00" w:rsidP="007F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2555A01" w14:textId="5EA9E8BE" w:rsidR="00B26989" w:rsidRPr="002445C9" w:rsidRDefault="001642E7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6.35</w:t>
            </w:r>
          </w:p>
        </w:tc>
        <w:tc>
          <w:tcPr>
            <w:tcW w:w="108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F6A9CED" w14:textId="68CEDAC1" w:rsidR="00B26989" w:rsidRPr="002445C9" w:rsidRDefault="001642E7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94</w:t>
            </w:r>
          </w:p>
        </w:tc>
        <w:tc>
          <w:tcPr>
            <w:tcW w:w="93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812EB4B" w14:textId="689390EE" w:rsidR="00B26989" w:rsidRPr="002445C9" w:rsidRDefault="001642E7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.58</w:t>
            </w:r>
          </w:p>
        </w:tc>
        <w:tc>
          <w:tcPr>
            <w:tcW w:w="5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8D962C1" w14:textId="45BCFECB" w:rsidR="00B26989" w:rsidRPr="002445C9" w:rsidRDefault="001642E7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18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6AE5D08" w14:textId="10273C67" w:rsidR="00B26989" w:rsidRPr="002445C9" w:rsidRDefault="001642E7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26989" w:rsidRPr="00802E88" w14:paraId="53FB0077" w14:textId="77777777" w:rsidTr="00D82B00">
        <w:tc>
          <w:tcPr>
            <w:tcW w:w="2864" w:type="dxa"/>
            <w:tcBorders>
              <w:right w:val="nil"/>
            </w:tcBorders>
            <w:vAlign w:val="center"/>
          </w:tcPr>
          <w:p w14:paraId="5B7C9AC1" w14:textId="77777777" w:rsidR="00B26989" w:rsidRPr="002445C9" w:rsidRDefault="00B26989" w:rsidP="007F7956">
            <w:pPr>
              <w:jc w:val="left"/>
              <w:rPr>
                <w:rFonts w:ascii="Times New Roman" w:hAnsi="Times New Roman" w:cs="Times New Roman"/>
              </w:rPr>
            </w:pPr>
            <w:r w:rsidRPr="002445C9">
              <w:rPr>
                <w:rFonts w:ascii="Times New Roman" w:hAnsi="Times New Roman" w:cs="Times New Roman"/>
              </w:rPr>
              <w:t>Pitch contour errors</w:t>
            </w:r>
          </w:p>
        </w:tc>
        <w:tc>
          <w:tcPr>
            <w:tcW w:w="709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649B8A0" w14:textId="076DAB5E" w:rsidR="00B26989" w:rsidRPr="002445C9" w:rsidRDefault="00D82B00" w:rsidP="007F795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53CBC26" w14:textId="17E2C16B" w:rsidR="00B26989" w:rsidRPr="00F8026D" w:rsidRDefault="00B26989" w:rsidP="007F7956">
            <w:pPr>
              <w:jc w:val="center"/>
              <w:rPr>
                <w:rFonts w:ascii="Times New Roman" w:hAnsi="Times New Roman" w:cs="Times New Roman"/>
              </w:rPr>
            </w:pPr>
            <w:r w:rsidRPr="00F8026D">
              <w:rPr>
                <w:rFonts w:ascii="Times New Roman" w:hAnsi="Times New Roman" w:cs="Times New Roman"/>
                <w:color w:val="000000"/>
              </w:rPr>
              <w:t>0.0</w:t>
            </w:r>
            <w:r w:rsidR="001F076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60AD877" w14:textId="4FCEB823" w:rsidR="00B26989" w:rsidRPr="00F8026D" w:rsidRDefault="00B26989" w:rsidP="007F7956">
            <w:pPr>
              <w:jc w:val="center"/>
              <w:rPr>
                <w:rFonts w:ascii="Times New Roman" w:hAnsi="Times New Roman" w:cs="Times New Roman"/>
              </w:rPr>
            </w:pPr>
            <w:r w:rsidRPr="00F8026D">
              <w:rPr>
                <w:rFonts w:ascii="Times New Roman" w:hAnsi="Times New Roman" w:cs="Times New Roman"/>
                <w:color w:val="000000"/>
              </w:rPr>
              <w:t>0.0</w:t>
            </w:r>
            <w:r w:rsidR="003B13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91F4531" w14:textId="0092240B" w:rsidR="00B26989" w:rsidRPr="00F8026D" w:rsidRDefault="003B13FA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9.73</w:t>
            </w:r>
          </w:p>
        </w:tc>
        <w:tc>
          <w:tcPr>
            <w:tcW w:w="5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FAE3B39" w14:textId="6F47CFD7" w:rsidR="00B26989" w:rsidRPr="00F8026D" w:rsidRDefault="003B13FA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8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A22CC0D" w14:textId="565CA90D" w:rsidR="00B26989" w:rsidRPr="00F8026D" w:rsidRDefault="00B26989" w:rsidP="007F7956">
            <w:pPr>
              <w:jc w:val="center"/>
              <w:rPr>
                <w:rFonts w:ascii="Times New Roman" w:hAnsi="Times New Roman" w:cs="Times New Roman"/>
              </w:rPr>
            </w:pPr>
            <w:r w:rsidRPr="00F8026D">
              <w:rPr>
                <w:rFonts w:ascii="Times New Roman" w:hAnsi="Times New Roman" w:cs="Times New Roman"/>
                <w:color w:val="000000"/>
              </w:rPr>
              <w:t>0.</w:t>
            </w:r>
            <w:r w:rsidR="003B13F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B26989" w:rsidRPr="00802E88" w14:paraId="24232F8A" w14:textId="77777777" w:rsidTr="00D82B00">
        <w:tc>
          <w:tcPr>
            <w:tcW w:w="2864" w:type="dxa"/>
            <w:tcBorders>
              <w:right w:val="nil"/>
            </w:tcBorders>
            <w:vAlign w:val="center"/>
          </w:tcPr>
          <w:p w14:paraId="7EB77D05" w14:textId="77777777" w:rsidR="00B26989" w:rsidRPr="002445C9" w:rsidRDefault="00B26989" w:rsidP="007F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445C9">
              <w:rPr>
                <w:rFonts w:ascii="Times New Roman" w:hAnsi="Times New Roman" w:cs="Times New Roman"/>
              </w:rPr>
              <w:t>itch interval error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441323" w14:textId="4F3E11BA" w:rsidR="00B26989" w:rsidRPr="002445C9" w:rsidRDefault="00D82B00" w:rsidP="007F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14:paraId="2E9F1C54" w14:textId="4E86FF0A" w:rsidR="00B26989" w:rsidRPr="00F8026D" w:rsidRDefault="00E05F28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14:paraId="290E8A99" w14:textId="6A9F0682" w:rsidR="00B26989" w:rsidRPr="00F8026D" w:rsidRDefault="00B26989" w:rsidP="007F7956">
            <w:pPr>
              <w:jc w:val="center"/>
              <w:rPr>
                <w:rFonts w:ascii="Times New Roman" w:hAnsi="Times New Roman" w:cs="Times New Roman"/>
              </w:rPr>
            </w:pPr>
            <w:r w:rsidRPr="00F8026D">
              <w:rPr>
                <w:rFonts w:ascii="Times New Roman" w:hAnsi="Times New Roman" w:cs="Times New Roman"/>
                <w:color w:val="000000"/>
              </w:rPr>
              <w:t>0.0</w:t>
            </w:r>
            <w:r w:rsidR="00582A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2DE7DF62" w14:textId="51A6097D" w:rsidR="00B26989" w:rsidRPr="00F8026D" w:rsidRDefault="00582AFF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.96</w:t>
            </w:r>
          </w:p>
        </w:tc>
        <w:tc>
          <w:tcPr>
            <w:tcW w:w="596" w:type="dxa"/>
            <w:tcBorders>
              <w:left w:val="nil"/>
              <w:right w:val="nil"/>
            </w:tcBorders>
            <w:vAlign w:val="center"/>
          </w:tcPr>
          <w:p w14:paraId="3371773D" w14:textId="148CC805" w:rsidR="00B26989" w:rsidRPr="00F8026D" w:rsidRDefault="00582AFF" w:rsidP="007F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22F82153" w14:textId="255AC00C" w:rsidR="00B26989" w:rsidRPr="00F8026D" w:rsidRDefault="00B26989" w:rsidP="007F7956">
            <w:pPr>
              <w:jc w:val="center"/>
              <w:rPr>
                <w:rFonts w:ascii="Times New Roman" w:hAnsi="Times New Roman" w:cs="Times New Roman" w:hint="eastAsia"/>
              </w:rPr>
            </w:pPr>
            <w:r w:rsidRPr="00F8026D">
              <w:rPr>
                <w:rFonts w:ascii="Times New Roman" w:hAnsi="Times New Roman" w:cs="Times New Roman"/>
                <w:color w:val="000000"/>
              </w:rPr>
              <w:t>0.</w:t>
            </w:r>
            <w:r w:rsidR="00582AF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D82B00" w:rsidRPr="00802E88" w14:paraId="37C05D31" w14:textId="77777777" w:rsidTr="00D82B00">
        <w:tc>
          <w:tcPr>
            <w:tcW w:w="2864" w:type="dxa"/>
            <w:tcBorders>
              <w:right w:val="nil"/>
            </w:tcBorders>
            <w:vAlign w:val="center"/>
          </w:tcPr>
          <w:p w14:paraId="5CC0032C" w14:textId="33CB10FF" w:rsidR="00D82B00" w:rsidRDefault="00D82B00" w:rsidP="00D82B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445C9">
              <w:rPr>
                <w:rFonts w:ascii="Times New Roman" w:hAnsi="Times New Roman" w:cs="Times New Roman"/>
              </w:rPr>
              <w:t xml:space="preserve">bsolute </w:t>
            </w:r>
            <w:r w:rsidRPr="00A5386C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386C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D469C74" w14:textId="1B3AF0C1" w:rsidR="00D82B00" w:rsidRPr="000D7848" w:rsidRDefault="00D82B00" w:rsidP="00D82B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14:paraId="28ECF671" w14:textId="14D53ACB" w:rsidR="00D82B00" w:rsidRPr="00A57343" w:rsidRDefault="000D4823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3</w:t>
            </w:r>
            <w:r w:rsidR="00A244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14:paraId="25B720E6" w14:textId="0AEE3428" w:rsidR="00D82B00" w:rsidRPr="000D7848" w:rsidRDefault="00A244DD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23</w:t>
            </w:r>
          </w:p>
        </w:tc>
        <w:tc>
          <w:tcPr>
            <w:tcW w:w="935" w:type="dxa"/>
            <w:tcBorders>
              <w:left w:val="nil"/>
              <w:right w:val="nil"/>
            </w:tcBorders>
            <w:vAlign w:val="center"/>
          </w:tcPr>
          <w:p w14:paraId="7D75D4D8" w14:textId="045CF22A" w:rsidR="00D82B00" w:rsidRPr="00CB19A5" w:rsidRDefault="00A244DD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29</w:t>
            </w:r>
          </w:p>
        </w:tc>
        <w:tc>
          <w:tcPr>
            <w:tcW w:w="596" w:type="dxa"/>
            <w:tcBorders>
              <w:left w:val="nil"/>
              <w:right w:val="nil"/>
            </w:tcBorders>
            <w:vAlign w:val="center"/>
          </w:tcPr>
          <w:p w14:paraId="2C7352A3" w14:textId="2D739E25" w:rsidR="00D82B00" w:rsidRPr="00CB19A5" w:rsidRDefault="00A244DD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5F360DE8" w14:textId="11FA2D8A" w:rsidR="00D82B00" w:rsidRPr="000D7848" w:rsidRDefault="00A244DD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D82B00" w:rsidRPr="00802E88" w14:paraId="71543F6D" w14:textId="77777777" w:rsidTr="00F8026D">
        <w:tc>
          <w:tcPr>
            <w:tcW w:w="2864" w:type="dxa"/>
            <w:tcBorders>
              <w:bottom w:val="single" w:sz="4" w:space="0" w:color="auto"/>
              <w:right w:val="nil"/>
            </w:tcBorders>
            <w:vAlign w:val="center"/>
          </w:tcPr>
          <w:p w14:paraId="33A45CAE" w14:textId="04ABE22C" w:rsidR="00D82B00" w:rsidRDefault="00D82B00" w:rsidP="00D82B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445C9">
              <w:rPr>
                <w:rFonts w:ascii="Times New Roman" w:hAnsi="Times New Roman" w:cs="Times New Roman"/>
              </w:rPr>
              <w:t xml:space="preserve">elative </w:t>
            </w:r>
            <w:r>
              <w:rPr>
                <w:rFonts w:ascii="Times New Roman" w:hAnsi="Times New Roman" w:cs="Times New Roman"/>
              </w:rPr>
              <w:t xml:space="preserve">duration </w:t>
            </w:r>
            <w:r w:rsidRPr="00A5386C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43F5A" w14:textId="3F32C9F8" w:rsidR="00D82B00" w:rsidRPr="000D7848" w:rsidRDefault="00D82B00" w:rsidP="00D82B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F25C1" w14:textId="7F15D1BE" w:rsidR="00D82B00" w:rsidRPr="00A57343" w:rsidRDefault="005E449A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83094" w14:textId="4C44BAE6" w:rsidR="00D82B00" w:rsidRPr="000D7848" w:rsidRDefault="0041572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51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CAB4F" w14:textId="70C52D9D" w:rsidR="00D82B00" w:rsidRPr="00CB19A5" w:rsidRDefault="0041572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62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4ADD1" w14:textId="7AC3877B" w:rsidR="00D82B00" w:rsidRPr="00CB19A5" w:rsidRDefault="0041572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D2D00" w14:textId="03A61168" w:rsidR="00D82B00" w:rsidRPr="000D7848" w:rsidRDefault="0041572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D82B00" w:rsidRPr="00802E88" w14:paraId="60DB8D61" w14:textId="77777777" w:rsidTr="00F8026D">
        <w:tc>
          <w:tcPr>
            <w:tcW w:w="2864" w:type="dxa"/>
            <w:tcBorders>
              <w:bottom w:val="single" w:sz="4" w:space="0" w:color="auto"/>
              <w:right w:val="nil"/>
            </w:tcBorders>
            <w:vAlign w:val="center"/>
          </w:tcPr>
          <w:p w14:paraId="75F5D66F" w14:textId="0BA16A9C" w:rsidR="00D82B00" w:rsidRDefault="00D82B00" w:rsidP="00D82B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Pr="002445C9">
              <w:rPr>
                <w:rFonts w:ascii="Times New Roman" w:hAnsi="Times New Roman" w:cs="Times New Roman"/>
              </w:rPr>
              <w:t xml:space="preserve"> error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04985" w14:textId="1A7B0F3B" w:rsidR="00D82B00" w:rsidRPr="000D7848" w:rsidRDefault="00D82B00" w:rsidP="00D82B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1746C" w14:textId="38368063" w:rsidR="00D82B00" w:rsidRPr="00A57343" w:rsidRDefault="009013D8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C0582" w14:textId="2EF3ABE3" w:rsidR="00D82B00" w:rsidRPr="000D7848" w:rsidRDefault="007C649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C47DC" w14:textId="025E6C70" w:rsidR="00D82B00" w:rsidRPr="00CB19A5" w:rsidRDefault="007C649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84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D9186" w14:textId="1A729C65" w:rsidR="00D82B00" w:rsidRPr="00CB19A5" w:rsidRDefault="007C649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489EA" w14:textId="2308D194" w:rsidR="00D82B00" w:rsidRPr="000D7848" w:rsidRDefault="007C6490" w:rsidP="00D82B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</w:tbl>
    <w:p w14:paraId="1E00004F" w14:textId="63634DCE" w:rsidR="00E71D75" w:rsidRPr="00154840" w:rsidRDefault="00E71D75" w:rsidP="00E71D75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</w:p>
    <w:p w14:paraId="48591ED1" w14:textId="77777777" w:rsidR="00E71D75" w:rsidRDefault="00E71D75"/>
    <w:sectPr w:rsidR="00E71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6D"/>
    <w:rsid w:val="0000188E"/>
    <w:rsid w:val="000B00CE"/>
    <w:rsid w:val="000D4823"/>
    <w:rsid w:val="00111945"/>
    <w:rsid w:val="00136009"/>
    <w:rsid w:val="001642E7"/>
    <w:rsid w:val="001C7FA2"/>
    <w:rsid w:val="001F0762"/>
    <w:rsid w:val="00202314"/>
    <w:rsid w:val="002C646D"/>
    <w:rsid w:val="002D5CFD"/>
    <w:rsid w:val="002E548B"/>
    <w:rsid w:val="0037598D"/>
    <w:rsid w:val="003B13FA"/>
    <w:rsid w:val="003D5D5B"/>
    <w:rsid w:val="003E4C38"/>
    <w:rsid w:val="00412132"/>
    <w:rsid w:val="00415720"/>
    <w:rsid w:val="0044508B"/>
    <w:rsid w:val="004E7F00"/>
    <w:rsid w:val="00582AFF"/>
    <w:rsid w:val="005E449A"/>
    <w:rsid w:val="00667CFA"/>
    <w:rsid w:val="00755D0B"/>
    <w:rsid w:val="00780D07"/>
    <w:rsid w:val="00787E98"/>
    <w:rsid w:val="00797E6E"/>
    <w:rsid w:val="007A2BC5"/>
    <w:rsid w:val="007C6490"/>
    <w:rsid w:val="007F79FC"/>
    <w:rsid w:val="00845E58"/>
    <w:rsid w:val="00886228"/>
    <w:rsid w:val="008B5797"/>
    <w:rsid w:val="009013D8"/>
    <w:rsid w:val="009272F5"/>
    <w:rsid w:val="0093739B"/>
    <w:rsid w:val="00960D18"/>
    <w:rsid w:val="009633B6"/>
    <w:rsid w:val="00963456"/>
    <w:rsid w:val="00966987"/>
    <w:rsid w:val="00A244DD"/>
    <w:rsid w:val="00A4734F"/>
    <w:rsid w:val="00A57F53"/>
    <w:rsid w:val="00A77B08"/>
    <w:rsid w:val="00AA66F1"/>
    <w:rsid w:val="00AD1E27"/>
    <w:rsid w:val="00AF5F9B"/>
    <w:rsid w:val="00B11853"/>
    <w:rsid w:val="00B16888"/>
    <w:rsid w:val="00B16A88"/>
    <w:rsid w:val="00B26989"/>
    <w:rsid w:val="00B54084"/>
    <w:rsid w:val="00B841BC"/>
    <w:rsid w:val="00CE0667"/>
    <w:rsid w:val="00D82B00"/>
    <w:rsid w:val="00DD56C9"/>
    <w:rsid w:val="00E05F28"/>
    <w:rsid w:val="00E6561A"/>
    <w:rsid w:val="00E71D75"/>
    <w:rsid w:val="00E846AC"/>
    <w:rsid w:val="00F3473B"/>
    <w:rsid w:val="00F4709D"/>
    <w:rsid w:val="00F8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38E3"/>
  <w15:chartTrackingRefBased/>
  <w15:docId w15:val="{90593F67-BA98-4643-94E0-6DA2A4BD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6D"/>
    <w:pPr>
      <w:widowControl w:val="0"/>
      <w:spacing w:after="160" w:line="259" w:lineRule="auto"/>
      <w:jc w:val="both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6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Li Wang (BMI)</cp:lastModifiedBy>
  <cp:revision>63</cp:revision>
  <dcterms:created xsi:type="dcterms:W3CDTF">2023-12-11T15:52:00Z</dcterms:created>
  <dcterms:modified xsi:type="dcterms:W3CDTF">2024-06-13T10:29:00Z</dcterms:modified>
</cp:coreProperties>
</file>